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19F" w:rsidRPr="0028491D" w:rsidRDefault="0009519F" w:rsidP="0009519F">
      <w:pPr>
        <w:pStyle w:val="Bijschrift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6 Table</w:t>
      </w:r>
      <w:r w:rsidRPr="002849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- allele frequencies of </w:t>
      </w:r>
      <w:r w:rsidRPr="0028491D">
        <w:rPr>
          <w:rFonts w:ascii="Times New Roman" w:eastAsia="Times New Roman" w:hAnsi="Times New Roman" w:cs="Times New Roman"/>
          <w:b/>
          <w:i w:val="0"/>
          <w:color w:val="auto"/>
          <w:sz w:val="24"/>
          <w:szCs w:val="24"/>
        </w:rPr>
        <w:t>rs1799853</w:t>
      </w:r>
      <w:r w:rsidRPr="0028491D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and distribution test according to Hardy-Weinberg equilibrium in each cohort. </w:t>
      </w:r>
    </w:p>
    <w:p w:rsidR="0009519F" w:rsidRPr="0028491D" w:rsidRDefault="0009519F" w:rsidP="0009519F">
      <w:pPr>
        <w:rPr>
          <w:rFonts w:ascii="Times New Roman" w:hAnsi="Times New Roman" w:cs="Times New Roman"/>
          <w:lang w:val="en-US"/>
        </w:rPr>
      </w:pPr>
    </w:p>
    <w:tbl>
      <w:tblPr>
        <w:tblStyle w:val="Tabelraster1licht"/>
        <w:tblW w:w="4677" w:type="pct"/>
        <w:tblLook w:val="06A0" w:firstRow="1" w:lastRow="0" w:firstColumn="1" w:lastColumn="0" w:noHBand="1" w:noVBand="1"/>
      </w:tblPr>
      <w:tblGrid>
        <w:gridCol w:w="1541"/>
        <w:gridCol w:w="1561"/>
        <w:gridCol w:w="1660"/>
        <w:gridCol w:w="1777"/>
        <w:gridCol w:w="1938"/>
      </w:tblGrid>
      <w:tr w:rsidR="0009519F" w:rsidRPr="0028491D" w:rsidTr="00F75C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D9D9D9" w:themeFill="background1" w:themeFillShade="D9"/>
            <w:noWrap/>
          </w:tcPr>
          <w:p w:rsidR="0009519F" w:rsidRPr="0028491D" w:rsidRDefault="0009519F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CYP2C9</w:t>
            </w:r>
          </w:p>
        </w:tc>
        <w:tc>
          <w:tcPr>
            <w:tcW w:w="921" w:type="pct"/>
            <w:vMerge w:val="restart"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B-PROOF</w:t>
            </w:r>
          </w:p>
        </w:tc>
        <w:tc>
          <w:tcPr>
            <w:tcW w:w="979" w:type="pct"/>
            <w:vMerge w:val="restart"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ERGO</w:t>
            </w:r>
          </w:p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48" w:type="pct"/>
            <w:vMerge w:val="restart"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LASA C</w:t>
            </w:r>
          </w:p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3" w:type="pct"/>
            <w:vMerge w:val="restart"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Calibri" w:hAnsi="Times New Roman" w:cs="Times New Roman"/>
                <w:sz w:val="20"/>
                <w:szCs w:val="20"/>
              </w:rPr>
              <w:t>LASA 3B</w:t>
            </w:r>
          </w:p>
          <w:p w:rsidR="0009519F" w:rsidRPr="0028491D" w:rsidRDefault="0009519F" w:rsidP="00F75CE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D9D9D9" w:themeFill="background1" w:themeFillShade="D9"/>
            <w:noWrap/>
          </w:tcPr>
          <w:p w:rsidR="0009519F" w:rsidRDefault="0009519F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Rs1799853</w:t>
            </w:r>
          </w:p>
          <w:p w:rsidR="0009519F" w:rsidRPr="0028491D" w:rsidRDefault="0009519F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  <w:vMerge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vMerge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  <w:vMerge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vMerge/>
            <w:shd w:val="clear" w:color="auto" w:fill="D9D9D9" w:themeFill="background1" w:themeFillShade="D9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</w:tcPr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C</w:t>
            </w:r>
          </w:p>
          <w:p w:rsidR="0009519F" w:rsidRPr="0028491D" w:rsidRDefault="0009519F" w:rsidP="00F75CE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1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532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,545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63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34 </w:t>
            </w:r>
          </w:p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</w:tcPr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CT</w:t>
            </w:r>
          </w:p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21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23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265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7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7 </w:t>
            </w:r>
          </w:p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</w:tcPr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T</w:t>
            </w:r>
          </w:p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21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0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48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 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</w:tcPr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X</w:t>
            </w: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21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2.841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pct"/>
            <w:noWrap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418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8.852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noWrap/>
          </w:tcPr>
          <w:p w:rsidR="0009519F" w:rsidRPr="003D418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28491D" w:rsidTr="00F75CED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noWrap/>
          </w:tcPr>
          <w:p w:rsidR="0009519F" w:rsidRPr="003D418D" w:rsidRDefault="0009519F" w:rsidP="00F75CED">
            <w:pPr>
              <w:jc w:val="both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p-value</w:t>
            </w:r>
          </w:p>
        </w:tc>
        <w:tc>
          <w:tcPr>
            <w:tcW w:w="921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9" w:type="pct"/>
            <w:noWrap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1048" w:type="pct"/>
          </w:tcPr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491D">
              <w:rPr>
                <w:rFonts w:ascii="Times New Roman" w:eastAsia="Times New Roman" w:hAnsi="Times New Roman" w:cs="Times New Roman"/>
                <w:sz w:val="20"/>
                <w:szCs w:val="20"/>
              </w:rPr>
              <w:t>0.0029*</w:t>
            </w:r>
          </w:p>
        </w:tc>
        <w:tc>
          <w:tcPr>
            <w:tcW w:w="1143" w:type="pct"/>
            <w:noWrap/>
          </w:tcPr>
          <w:p w:rsidR="0009519F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418D"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  <w:p w:rsidR="0009519F" w:rsidRPr="0028491D" w:rsidRDefault="0009519F" w:rsidP="00F75CE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519F" w:rsidRPr="00191376" w:rsidTr="00F75CED">
        <w:trPr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:rsidR="0009519F" w:rsidRPr="003D418D" w:rsidRDefault="0009519F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3D418D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Analysis of cases with complete medication, fall and genetic data.</w:t>
            </w:r>
          </w:p>
          <w:p w:rsidR="0009519F" w:rsidRPr="00A44BCF" w:rsidRDefault="0009519F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A44B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Values are presented as N. Deviation of allele frequencies from Hardy-Weinberg equilibrium was assessed using a </w:t>
            </w:r>
          </w:p>
          <w:p w:rsidR="0009519F" w:rsidRPr="00A44BCF" w:rsidRDefault="0009519F" w:rsidP="00F75CED">
            <w:pPr>
              <w:pStyle w:val="Geenafstand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A44BCF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Chi-Square test.</w:t>
            </w:r>
          </w:p>
          <w:p w:rsidR="0009519F" w:rsidRPr="00A44BCF" w:rsidRDefault="0009519F" w:rsidP="00F75CED">
            <w:pPr>
              <w:pStyle w:val="Geenafstand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A44BCF">
              <w:rPr>
                <w:rFonts w:ascii="Times New Roman" w:eastAsia="Times New Roman" w:hAnsi="Times New Roman" w:cs="Times New Roman"/>
                <w:b w:val="0"/>
                <w:sz w:val="18"/>
                <w:szCs w:val="18"/>
                <w:lang w:val="en-US"/>
              </w:rPr>
              <w:t>* If p&lt;0.05, SNP is not consistent with Hardy Weinberg Equilibrium</w:t>
            </w:r>
          </w:p>
        </w:tc>
      </w:tr>
    </w:tbl>
    <w:p w:rsidR="00EB3BDB" w:rsidRPr="0009519F" w:rsidRDefault="000951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</w:p>
    <w:sectPr w:rsidR="00EB3BDB" w:rsidRPr="000951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9F"/>
    <w:rsid w:val="0009519F"/>
    <w:rsid w:val="002205ED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D1479"/>
  <w15:chartTrackingRefBased/>
  <w15:docId w15:val="{C4ADA452-F409-4FE1-B920-3353BEE2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519F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9519F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09519F"/>
    <w:rPr>
      <w:i/>
      <w:iCs/>
      <w:color w:val="44546A" w:themeColor="text2"/>
      <w:sz w:val="18"/>
      <w:szCs w:val="18"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09519F"/>
  </w:style>
  <w:style w:type="table" w:styleId="Tabelraster1licht">
    <w:name w:val="Grid Table 1 Light"/>
    <w:basedOn w:val="Standaardtabel"/>
    <w:uiPriority w:val="46"/>
    <w:rsid w:val="000951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1</cp:revision>
  <dcterms:created xsi:type="dcterms:W3CDTF">2021-11-24T14:51:00Z</dcterms:created>
  <dcterms:modified xsi:type="dcterms:W3CDTF">2021-11-24T14:51:00Z</dcterms:modified>
</cp:coreProperties>
</file>